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94"/>
        <w:tblW w:w="9634" w:type="dxa"/>
        <w:tblLook w:val="04A0" w:firstRow="1" w:lastRow="0" w:firstColumn="1" w:lastColumn="0" w:noHBand="0" w:noVBand="1"/>
      </w:tblPr>
      <w:tblGrid>
        <w:gridCol w:w="4957"/>
        <w:gridCol w:w="1134"/>
        <w:gridCol w:w="1275"/>
        <w:gridCol w:w="993"/>
        <w:gridCol w:w="1275"/>
      </w:tblGrid>
      <w:tr w:rsidR="00390181" w:rsidTr="00C12032">
        <w:tc>
          <w:tcPr>
            <w:tcW w:w="4957" w:type="dxa"/>
          </w:tcPr>
          <w:p w:rsidR="00390181" w:rsidRPr="00511D35" w:rsidRDefault="00390181" w:rsidP="00C12032">
            <w:r w:rsidRPr="00511D35">
              <w:t xml:space="preserve">Explanatory variables </w:t>
            </w:r>
          </w:p>
        </w:tc>
        <w:tc>
          <w:tcPr>
            <w:tcW w:w="1134" w:type="dxa"/>
          </w:tcPr>
          <w:p w:rsidR="00390181" w:rsidRPr="00511D35" w:rsidRDefault="00390181" w:rsidP="00C12032">
            <w:proofErr w:type="spellStart"/>
            <w:r w:rsidRPr="00511D35">
              <w:t>df</w:t>
            </w:r>
            <w:proofErr w:type="spellEnd"/>
          </w:p>
        </w:tc>
        <w:tc>
          <w:tcPr>
            <w:tcW w:w="1275" w:type="dxa"/>
          </w:tcPr>
          <w:p w:rsidR="00390181" w:rsidRPr="00511D35" w:rsidRDefault="00390181" w:rsidP="00C12032">
            <w:proofErr w:type="spellStart"/>
            <w:r w:rsidRPr="00511D35">
              <w:t>logLik</w:t>
            </w:r>
            <w:proofErr w:type="spellEnd"/>
          </w:p>
        </w:tc>
        <w:tc>
          <w:tcPr>
            <w:tcW w:w="993" w:type="dxa"/>
          </w:tcPr>
          <w:p w:rsidR="00390181" w:rsidRPr="00511D35" w:rsidRDefault="00390181" w:rsidP="00C12032">
            <w:r w:rsidRPr="00511D35">
              <w:t>∆</w:t>
            </w:r>
            <w:proofErr w:type="spellStart"/>
            <w:r w:rsidRPr="00511D35">
              <w:t>AICc</w:t>
            </w:r>
            <w:proofErr w:type="spellEnd"/>
          </w:p>
        </w:tc>
        <w:tc>
          <w:tcPr>
            <w:tcW w:w="1275" w:type="dxa"/>
          </w:tcPr>
          <w:p w:rsidR="00390181" w:rsidRPr="00511D35" w:rsidRDefault="00390181" w:rsidP="00C12032">
            <w:r w:rsidRPr="00511D35">
              <w:t>Weight</w:t>
            </w:r>
          </w:p>
        </w:tc>
      </w:tr>
      <w:tr w:rsidR="00390181" w:rsidTr="00C12032">
        <w:tc>
          <w:tcPr>
            <w:tcW w:w="4957" w:type="dxa"/>
          </w:tcPr>
          <w:p w:rsidR="00390181" w:rsidRPr="00511D35" w:rsidRDefault="00390181" w:rsidP="00C12032">
            <w:r>
              <w:t>Season x Treatment</w:t>
            </w:r>
          </w:p>
        </w:tc>
        <w:tc>
          <w:tcPr>
            <w:tcW w:w="1134" w:type="dxa"/>
          </w:tcPr>
          <w:p w:rsidR="00390181" w:rsidRPr="00511D35" w:rsidRDefault="00390181" w:rsidP="00C12032">
            <w:r>
              <w:t>13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-48.845</w:t>
            </w:r>
          </w:p>
        </w:tc>
        <w:tc>
          <w:tcPr>
            <w:tcW w:w="993" w:type="dxa"/>
          </w:tcPr>
          <w:p w:rsidR="00390181" w:rsidRPr="00511D35" w:rsidRDefault="00390181" w:rsidP="00C12032">
            <w:r>
              <w:t>0.0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0.948</w:t>
            </w:r>
          </w:p>
        </w:tc>
      </w:tr>
      <w:tr w:rsidR="00390181" w:rsidTr="00C12032">
        <w:tc>
          <w:tcPr>
            <w:tcW w:w="4957" w:type="dxa"/>
          </w:tcPr>
          <w:p w:rsidR="00390181" w:rsidRPr="00511D35" w:rsidRDefault="00390181" w:rsidP="00C12032">
            <w:r>
              <w:t>Season x Calling composition</w:t>
            </w:r>
          </w:p>
        </w:tc>
        <w:tc>
          <w:tcPr>
            <w:tcW w:w="1134" w:type="dxa"/>
          </w:tcPr>
          <w:p w:rsidR="00390181" w:rsidRPr="00511D35" w:rsidRDefault="00390181" w:rsidP="00C12032">
            <w:r>
              <w:t>7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-61.701</w:t>
            </w:r>
          </w:p>
        </w:tc>
        <w:tc>
          <w:tcPr>
            <w:tcW w:w="993" w:type="dxa"/>
          </w:tcPr>
          <w:p w:rsidR="00390181" w:rsidRPr="00511D35" w:rsidRDefault="00390181" w:rsidP="00C12032">
            <w:r>
              <w:t>5.81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0.052</w:t>
            </w:r>
          </w:p>
        </w:tc>
      </w:tr>
      <w:tr w:rsidR="00390181" w:rsidTr="00C12032">
        <w:tc>
          <w:tcPr>
            <w:tcW w:w="4957" w:type="dxa"/>
          </w:tcPr>
          <w:p w:rsidR="00390181" w:rsidRPr="00511D35" w:rsidRDefault="00390181" w:rsidP="00C12032">
            <w:r>
              <w:t>Season</w:t>
            </w:r>
          </w:p>
        </w:tc>
        <w:tc>
          <w:tcPr>
            <w:tcW w:w="1134" w:type="dxa"/>
          </w:tcPr>
          <w:p w:rsidR="00390181" w:rsidRPr="00511D35" w:rsidRDefault="00390181" w:rsidP="00C12032">
            <w:r>
              <w:t>4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-86.207</w:t>
            </w:r>
          </w:p>
        </w:tc>
        <w:tc>
          <w:tcPr>
            <w:tcW w:w="993" w:type="dxa"/>
          </w:tcPr>
          <w:p w:rsidR="00390181" w:rsidRPr="00511D35" w:rsidRDefault="00390181" w:rsidP="00C12032">
            <w:r>
              <w:t>46.95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0.0</w:t>
            </w:r>
          </w:p>
        </w:tc>
      </w:tr>
      <w:tr w:rsidR="00390181" w:rsidTr="00C12032">
        <w:tc>
          <w:tcPr>
            <w:tcW w:w="4957" w:type="dxa"/>
          </w:tcPr>
          <w:p w:rsidR="00390181" w:rsidRPr="00511D35" w:rsidRDefault="00390181" w:rsidP="00C12032">
            <w:r>
              <w:t>Season x Age class</w:t>
            </w:r>
          </w:p>
        </w:tc>
        <w:tc>
          <w:tcPr>
            <w:tcW w:w="1134" w:type="dxa"/>
          </w:tcPr>
          <w:p w:rsidR="00390181" w:rsidRPr="00511D35" w:rsidRDefault="00390181" w:rsidP="00C12032">
            <w:r>
              <w:t>7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-83.854</w:t>
            </w:r>
          </w:p>
        </w:tc>
        <w:tc>
          <w:tcPr>
            <w:tcW w:w="993" w:type="dxa"/>
          </w:tcPr>
          <w:p w:rsidR="00390181" w:rsidRPr="00511D35" w:rsidRDefault="00390181" w:rsidP="00C12032">
            <w:r>
              <w:t>50.11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0.0</w:t>
            </w:r>
          </w:p>
        </w:tc>
      </w:tr>
      <w:tr w:rsidR="00390181" w:rsidTr="00C12032">
        <w:tc>
          <w:tcPr>
            <w:tcW w:w="4957" w:type="dxa"/>
          </w:tcPr>
          <w:p w:rsidR="00390181" w:rsidRPr="00511D35" w:rsidRDefault="00390181" w:rsidP="00C12032">
            <w:r>
              <w:t>Null</w:t>
            </w:r>
          </w:p>
        </w:tc>
        <w:tc>
          <w:tcPr>
            <w:tcW w:w="1134" w:type="dxa"/>
          </w:tcPr>
          <w:p w:rsidR="00390181" w:rsidRPr="00511D35" w:rsidRDefault="00390181" w:rsidP="00C12032">
            <w:r>
              <w:t>2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-91.783</w:t>
            </w:r>
          </w:p>
        </w:tc>
        <w:tc>
          <w:tcPr>
            <w:tcW w:w="993" w:type="dxa"/>
          </w:tcPr>
          <w:p w:rsidR="00390181" w:rsidRPr="00511D35" w:rsidRDefault="00390181" w:rsidP="00C12032">
            <w:r>
              <w:t>53.44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0.0</w:t>
            </w:r>
          </w:p>
        </w:tc>
      </w:tr>
      <w:tr w:rsidR="00390181" w:rsidTr="00C12032">
        <w:tc>
          <w:tcPr>
            <w:tcW w:w="4957" w:type="dxa"/>
          </w:tcPr>
          <w:p w:rsidR="00390181" w:rsidRPr="00511D35" w:rsidRDefault="00390181" w:rsidP="00C12032">
            <w:r>
              <w:t>Calling composition</w:t>
            </w:r>
          </w:p>
        </w:tc>
        <w:tc>
          <w:tcPr>
            <w:tcW w:w="1134" w:type="dxa"/>
          </w:tcPr>
          <w:p w:rsidR="00390181" w:rsidRPr="00511D35" w:rsidRDefault="00390181" w:rsidP="00C12032">
            <w:r>
              <w:t>3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-91.062</w:t>
            </w:r>
          </w:p>
        </w:tc>
        <w:tc>
          <w:tcPr>
            <w:tcW w:w="993" w:type="dxa"/>
          </w:tcPr>
          <w:p w:rsidR="00390181" w:rsidRPr="00511D35" w:rsidRDefault="00390181" w:rsidP="00C12032">
            <w:r>
              <w:t>54.27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0.0</w:t>
            </w:r>
          </w:p>
        </w:tc>
      </w:tr>
      <w:tr w:rsidR="00390181" w:rsidTr="00C12032">
        <w:tc>
          <w:tcPr>
            <w:tcW w:w="4957" w:type="dxa"/>
          </w:tcPr>
          <w:p w:rsidR="00390181" w:rsidRPr="00511D35" w:rsidRDefault="00390181" w:rsidP="00C12032">
            <w:r>
              <w:t>Age class</w:t>
            </w:r>
          </w:p>
        </w:tc>
        <w:tc>
          <w:tcPr>
            <w:tcW w:w="1134" w:type="dxa"/>
          </w:tcPr>
          <w:p w:rsidR="00390181" w:rsidRPr="00511D35" w:rsidRDefault="00390181" w:rsidP="00C12032">
            <w:r>
              <w:t>3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-91.340</w:t>
            </w:r>
          </w:p>
        </w:tc>
        <w:tc>
          <w:tcPr>
            <w:tcW w:w="993" w:type="dxa"/>
          </w:tcPr>
          <w:p w:rsidR="00390181" w:rsidRPr="00511D35" w:rsidRDefault="00390181" w:rsidP="00C12032">
            <w:r>
              <w:t>54.83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0.0</w:t>
            </w:r>
          </w:p>
        </w:tc>
      </w:tr>
      <w:tr w:rsidR="00390181" w:rsidTr="00C12032">
        <w:tc>
          <w:tcPr>
            <w:tcW w:w="4957" w:type="dxa"/>
          </w:tcPr>
          <w:p w:rsidR="00390181" w:rsidRPr="00511D35" w:rsidRDefault="00390181" w:rsidP="00C12032">
            <w:r>
              <w:t>Treatment</w:t>
            </w:r>
          </w:p>
        </w:tc>
        <w:tc>
          <w:tcPr>
            <w:tcW w:w="1134" w:type="dxa"/>
          </w:tcPr>
          <w:p w:rsidR="00390181" w:rsidRPr="00511D35" w:rsidRDefault="00390181" w:rsidP="00C12032">
            <w:r>
              <w:t>5</w:t>
            </w:r>
          </w:p>
        </w:tc>
        <w:tc>
          <w:tcPr>
            <w:tcW w:w="1275" w:type="dxa"/>
          </w:tcPr>
          <w:p w:rsidR="00390181" w:rsidRPr="00511D35" w:rsidRDefault="00390181" w:rsidP="00C12032">
            <w:r>
              <w:t>-89.714</w:t>
            </w:r>
          </w:p>
        </w:tc>
        <w:tc>
          <w:tcPr>
            <w:tcW w:w="993" w:type="dxa"/>
          </w:tcPr>
          <w:p w:rsidR="00390181" w:rsidRPr="00511D35" w:rsidRDefault="00390181" w:rsidP="00C12032">
            <w:r>
              <w:t>56.46</w:t>
            </w:r>
          </w:p>
        </w:tc>
        <w:tc>
          <w:tcPr>
            <w:tcW w:w="1275" w:type="dxa"/>
          </w:tcPr>
          <w:p w:rsidR="00390181" w:rsidRDefault="00390181" w:rsidP="00C12032">
            <w:r>
              <w:t>0.0</w:t>
            </w:r>
          </w:p>
        </w:tc>
      </w:tr>
    </w:tbl>
    <w:p w:rsidR="00C12032" w:rsidRDefault="00C12032" w:rsidP="00C12032">
      <w:r w:rsidRPr="00E0024F">
        <w:rPr>
          <w:b/>
        </w:rPr>
        <w:t>Supplementary Table 1.</w:t>
      </w:r>
      <w:r>
        <w:t xml:space="preserve">  Table containing model selection with models candidates to explain </w:t>
      </w:r>
      <w:r>
        <w:t>`</w:t>
      </w:r>
      <w:r>
        <w:t>flying off</w:t>
      </w:r>
      <w:r>
        <w:t>´</w:t>
      </w:r>
      <w:bookmarkStart w:id="0" w:name="_GoBack"/>
      <w:bookmarkEnd w:id="0"/>
      <w:r>
        <w:t xml:space="preserve"> response ordered by </w:t>
      </w:r>
      <w:proofErr w:type="spellStart"/>
      <w:r>
        <w:t>AICc</w:t>
      </w:r>
      <w:proofErr w:type="spellEnd"/>
      <w:r>
        <w:t xml:space="preserve"> and weight.</w:t>
      </w:r>
    </w:p>
    <w:p w:rsidR="00390181" w:rsidRDefault="00390181"/>
    <w:p w:rsidR="00C12032" w:rsidRDefault="00C12032"/>
    <w:sectPr w:rsidR="00C12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6A0"/>
    <w:rsid w:val="000A6FFA"/>
    <w:rsid w:val="00390181"/>
    <w:rsid w:val="004A353C"/>
    <w:rsid w:val="00C12032"/>
    <w:rsid w:val="00FA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71F6D-23E6-414A-99F5-3EE3C095E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1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llego</dc:creator>
  <cp:keywords/>
  <dc:description/>
  <cp:lastModifiedBy>Mario Gallego</cp:lastModifiedBy>
  <cp:revision>4</cp:revision>
  <dcterms:created xsi:type="dcterms:W3CDTF">2020-07-22T14:20:00Z</dcterms:created>
  <dcterms:modified xsi:type="dcterms:W3CDTF">2020-07-22T19:29:00Z</dcterms:modified>
</cp:coreProperties>
</file>